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244CB" w14:textId="6135B4A0" w:rsidR="00D14B86" w:rsidRDefault="00D14B86" w:rsidP="003D2822">
      <w:pPr>
        <w:jc w:val="center"/>
        <w:rPr>
          <w:b/>
          <w:bCs/>
        </w:rPr>
      </w:pPr>
      <w:r>
        <w:rPr>
          <w:b/>
          <w:bCs/>
        </w:rPr>
        <w:t>Supplemental</w:t>
      </w:r>
      <w:r w:rsidR="003D2822">
        <w:rPr>
          <w:b/>
          <w:bCs/>
        </w:rPr>
        <w:t xml:space="preserve"> Materials</w:t>
      </w:r>
    </w:p>
    <w:p w14:paraId="35261B74" w14:textId="77777777" w:rsidR="00D14B86" w:rsidRDefault="00D14B86" w:rsidP="00D14B86">
      <w:pPr>
        <w:rPr>
          <w:b/>
          <w:bCs/>
        </w:rPr>
      </w:pPr>
    </w:p>
    <w:p w14:paraId="11F806C9" w14:textId="77777777" w:rsidR="00D14B86" w:rsidRPr="00A11BBF" w:rsidRDefault="00D14B86" w:rsidP="00D14B86">
      <w:pPr>
        <w:pStyle w:val="ListParagraph"/>
        <w:numPr>
          <w:ilvl w:val="0"/>
          <w:numId w:val="1"/>
        </w:numPr>
        <w:rPr>
          <w:b/>
          <w:bCs/>
        </w:rPr>
      </w:pPr>
      <w:r w:rsidRPr="00A11BBF">
        <w:rPr>
          <w:b/>
          <w:bCs/>
        </w:rPr>
        <w:t>Musculoskeltal model details</w:t>
      </w:r>
    </w:p>
    <w:p w14:paraId="73291818" w14:textId="77777777" w:rsidR="00D14B86" w:rsidRDefault="00D14B86" w:rsidP="00D14B86">
      <w:r>
        <w:t>To quantify the relationship between force velocity properties, mechanical advantage, inertia, and maximum output velocity in muscle driven lever systems, we built a computational model of a simple lever system using OpenSim V. 4.0[15], scripting in MATLAB (MathWorks; Natick, MA).  Our model was composed of an output lever (length 0.12 m, width and height 0.04 m) that pivoted around a pin joint. A stand  connected the pin-joint to the world and a muscle  originated on the stand, wrapping around a wrap cylinder beforeattaching to the lever (Figure A1). These dimensions were chosen to scale the model to approximate the tarsometatarsus of the guinea fowl since detailed experimental data was available</w:t>
      </w:r>
      <w:r>
        <w:fldChar w:fldCharType="begin" w:fldLock="1"/>
      </w:r>
      <w:r>
        <w:instrText>ADDIN CSL_CITATION {"citationItems":[{"id":"ITEM-1","itemData":{"DOI":"10.1093/iob/obz022","abstract":"A muscle’s performance is influenced by where it operates on its force–length (F–L) curve. Here we explore how activation and tendon compliance interact to influence muscle operating lengths and force-generating capacity. To study this, we built a musculoskeletal model of the lower limb of the guinea fowl and simulated the F–L operating range during fixed-end fixed-posture contractions for 39 actuators under thousands of combinations of activation and posture using three different muscle models: Muscles with non-compliant tendons, muscles with compliant tendons but no activation-dependent shift in optimal fiber length (L0), and muscles with both compliant tendons and activation-dependent shifts in L0. We found that activation-dependent effects altered muscle fiber lengths up to 40% and increased or decreased force capacity by up to 50% during fixed-end contractions. Typically, activation-compliance effects reduce muscle force and are dominated by the effects of tendon compliance at high activations. At low activation, however, activation-dependent shifts in L0 are equally important and can result in relative force changes for low compliance muscles of up to 60%. There are regions of the F–L curve in which muscles are most sensitive to compliance and there are troughs of influence where these factors have little effect. These regions are hard to predict, though, because the magnitude and location of these areas of high and low sensitivity shift with compliance level. In this study we provide a map for when these effects will meaningfully influence force capacity and an example of their contributions to force production during a static task, namely standing.","author":[{"dropping-particle":"","family":"Cox","given":"S.M.","non-dropping-particle":"","parse-names":false,"suffix":""},{"dropping-particle":"","family":"Easton","given":"K.L.","non-dropping-particle":"","parse-names":false,"suffix":""},{"dropping-particle":"","family":"Lear","given":"M.C.","non-dropping-particle":"","parse-names":false,"suffix":""},{"dropping-particle":"","family":"Marsh","given":"R.L.","non-dropping-particle":"","parse-names":false,"suffix":""},{"dropping-particle":"","family":"Delp","given":"S.L.","non-dropping-particle":"","parse-names":false,"suffix":""},{"dropping-particle":"","family":"Rubenson","given":"J.","non-dropping-particle":"","parse-names":false,"suffix":""},{"dropping-particle":"","family":"Sanghvi","given":"H","non-dropping-particle":"","parse-names":false,"suffix":""},{"dropping-particle":"","family":"Cromie","given":"M.","non-dropping-particle":"","parse-names":false,"suffix":""},{"dropping-particle":"","family":"Marsh","given":"R.L.","non-dropping-particle":"","parse-names":false,"suffix":""},{"dropping-particle":"","family":"Delp","given":"S.L.","non-dropping-particle":"","parse-names":false,"suffix":""},{"dropping-particle":"","family":"Rubenson","given":"J.","non-dropping-particle":"","parse-names":false,"suffix":""}],"container-title":"Integrative Organismal Biology","id":"ITEM-1","issue":"1","issued":{"date-parts":[["2019"]]},"page":"1-20","title":"The Interaction of Compliance and Activation on the Force-Length Operating Range and Force Generating Capacity of Skeletal Muscle: A Computational Study using a Guinea Fowl Musculoskeletal Model","type":"article-journal","volume":"1"},"uris":["http://www.mendeley.com/documents/?uuid=fc261705-d28b-48ba-9419-31b71ff2e155"]}],"mendeley":{"formattedCitation":"(Cox et al., 2019)","plainTextFormattedCitation":"(Cox et al., 2019)","previouslyFormattedCitation":"(Cox et al., 2019)"},"properties":{"noteIndex":0},"schema":"https://github.com/citation-style-language/schema/raw/master/csl-citation.json"}</w:instrText>
      </w:r>
      <w:r>
        <w:fldChar w:fldCharType="separate"/>
      </w:r>
      <w:r w:rsidRPr="00884CEA">
        <w:t>(Cox et al., 2019)</w:t>
      </w:r>
      <w:r>
        <w:fldChar w:fldCharType="end"/>
      </w:r>
      <w:r>
        <w:t>.    The diameter of the wrapping surface defined the input lever (moment arm) of the muscle acting at this joint and allowed the muscle to change length and rotate the lever without altering the line of action. The muscle implemented was a Millard2012EquilibriumMuscle muscle model</w:t>
      </w:r>
      <w:r>
        <w:rPr>
          <w:vertAlign w:val="superscript"/>
        </w:rPr>
        <w:t xml:space="preserve"> </w:t>
      </w:r>
      <w:r>
        <w:t xml:space="preserve">using default length-tension and force-velocity </w:t>
      </w:r>
      <w:r>
        <w:fldChar w:fldCharType="begin" w:fldLock="1"/>
      </w:r>
      <w:r>
        <w:instrText>ADDIN CSL_CITATION {"citationItems":[{"id":"ITEM-1","itemData":{"DOI":"10.1115/1.4023390","ISSN":"0148-0731","abstract":"Muscle-driven simulations of human and animal motion are widely used to complement physical experiments for studying movement dynamics. Musculotendon models are an essential component of muscle-driven simulations, yet neither the computational speed nor the biological accuracy of the simulated forces has been adequately evaluated. Here we compare the speed and accuracy of three musculotendon models: two with an elastic tendon (an equilibrium model and a damped equilibrium model) and one with a rigid tendon. Our simulation benchmarks demonstrate that the equilibrium and damped equilibrium models produce similar force profiles but have different computational speeds. At low activation, the damped equilibrium model is 29 times faster than the equilibrium model when using an explicit integrator and 3 times faster when using an implicit integrator; at high activation, the two models have similar simulation speeds. In the special case of simulating a muscle with a short tendon, the rigid-tendon model produces forces that match those generated by the elastic-tendon models, but simulates 2-54 times faster when an explicit integrator is used and 6-31 times faster when an implicit integrator is used. The equilibrium, damped equilibrium, and rigid-tendon models reproduce forces generated by maximally-activated biological muscle with mean absolute errors less than 8.9%, 8.9%, and 20.9% of the maximum isometric muscle force, respectively. When compared to forces generated by submaximally-activated biological muscle, the forces produced by the equilibrium, damped equilibrium, and rigid-tendon models have mean absolute errors less than 16.2%, 16.4%, and 18.5%, respectively. To encourage further development of musculotendon models, we provide implementations of each of these models in OpenSim version 3.1 and benchmark data online, enabling others to reproduce our results and test their models of musculotendon dynamics.","author":[{"dropping-particle":"","family":"Millard","given":"Matthew","non-dropping-particle":"","parse-names":false,"suffix":""},{"dropping-particle":"","family":"Uchida","given":"Thomas","non-dropping-particle":"","parse-names":false,"suffix":""},{"dropping-particle":"","family":"Seth","given":"Ajay","non-dropping-particle":"","parse-names":false,"suffix":""},{"dropping-particle":"","family":"Delp","given":"Scott L.","non-dropping-particle":"","parse-names":false,"suffix":""}],"container-title":"Journal of Biomechanical Engineering","id":"ITEM-1","issue":"2","issued":{"date-parts":[["2013","2","7"]]},"page":"021005","title":"Flexing Computational Muscle: Modeling and Simulation of Musculotendon Dynamics","type":"article-journal","volume":"135"},"uris":["http://www.mendeley.com/documents/?uuid=74bbdde6-a4f8-4c5f-9d6d-e5601c465c91"]}],"mendeley":{"formattedCitation":"(Millard et al., 2013)","plainTextFormattedCitation":"(Millard et al., 2013)","previouslyFormattedCitation":"(Millard et al., 2013)"},"properties":{"noteIndex":0},"schema":"https://github.com/citation-style-language/schema/raw/master/csl-citation.json"}</w:instrText>
      </w:r>
      <w:r>
        <w:fldChar w:fldCharType="separate"/>
      </w:r>
      <w:r w:rsidRPr="00A61B8F">
        <w:t>(Millard et al., 2013)</w:t>
      </w:r>
      <w:r>
        <w:fldChar w:fldCharType="end"/>
      </w:r>
      <w:r>
        <w:rPr>
          <w:vertAlign w:val="superscript"/>
        </w:rPr>
        <w:t xml:space="preserve"> </w:t>
      </w:r>
      <w:r>
        <w:t>values and a non-compliant tendon.   The lever had the inertial properties of a rectangular rod defined by its volume (0.02 x 0.02 x 0.12 m) with a density of water (997 kg m</w:t>
      </w:r>
      <w:r>
        <w:rPr>
          <w:vertAlign w:val="superscript"/>
        </w:rPr>
        <w:t>-3</w:t>
      </w:r>
      <w:r>
        <w:t xml:space="preserve">).  </w:t>
      </w:r>
      <w:r w:rsidRPr="00152060">
        <w:t>Gravity was not included in the model to isolate the effects of resistive forces without introducing variations due to changing effective mechanical advantage</w:t>
      </w:r>
      <w:r w:rsidRPr="00152060">
        <w:fldChar w:fldCharType="begin" w:fldLock="1"/>
      </w:r>
      <w:r>
        <w:instrText>ADDIN CSL_CITATION {"citationItems":[{"id":"ITEM-1","itemData":{"DOI":"10.1242/jeb.00452","ISBN":"0022-0949 (Print)\\n0022-0949 (Linking)","ISSN":"0022-0949","PMID":"12819264","abstract":"The function of many muscles during natural movements is to accelerate a mass. We used a simple model containing the essential elements of this functional system to investigate which musculoskeletal features are important for increasing the mechanical work done in a muscle-powered acceleration. The muscle model consisted of a muscle-like actuator with frog hindlimb muscle properties, operating across a lever to accelerate a load. We tested this model in configurations with and without a series elastic element and with and without a variable mechanical advantage. When total muscle shortening was held constant at 30%, the model produced the most work when the muscle operated with a series elastic element and an effective mechanical advantage that increased throughout the contraction (31 J kg(-1) muscle vs 26.6 J kg(-1) muscle for the non-compliant, constant mechanical advantage configuration). We also compared the model output with the dynamics of jumping bullfrogs, measured by high-speed video analysis, and the length changes of the plantaris muscle, measured by sonomicrometry. This comparison revealed that the length, force and power trajectory of the body of jumping frogs could be accurately replicated by a model of a fully active muscle operating against an inertial load, but only if the model muscle included a series elastic element. Sonomicrometer measurements of the plantaris muscle revealed an unusual, biphasic pattern of shortening, with high muscle velocities early and late in the contraction, separated by a period of slow contraction. The model muscle produced this pattern of shortening only when an elastic element was included. These results demonstrate that an elastic element can increase the work output in a muscle-powered acceleration. Elastic elements uncouple muscle fiber shortening velocity from body movement to allow the muscle fibers to operate at slower shortening velocities and higher force outputs. A variable muscle mechanical advantage improves the effectiveness of elastic energy storage and recovery by providing an inertial catch mechanism. These results can explain the high power outputs observed in jumping frogs. More generally, our model suggests how the function of non-muscular elements of the musculoskeletal system enhances performance in muscle-powered accelerations.","author":[{"dropping-particle":"","family":"Roberts","given":"T. J.","non-dropping-particle":"","parse-names":false,"suffix":""}],"container-title":"Journal of Experimental Biology","id":"ITEM-1","issue":"15","issued":{"date-parts":[["2003","8","1"]]},"page":"2567-2580","title":"Probing the limits to muscle-powered accelerations: lessons from jumping bullfrogs","type":"article-journal","volume":"206"},"uris":["http://www.mendeley.com/documents/?uuid=ebfeb1d1-2d34-482f-9377-f347036103cc"]}],"mendeley":{"formattedCitation":"(Roberts, 2003)","plainTextFormattedCitation":"(Roberts, 2003)","previouslyFormattedCitation":"(Roberts, 2003)"},"properties":{"noteIndex":0},"schema":"https://github.com/citation-style-language/schema/raw/master/csl-citation.json"}</w:instrText>
      </w:r>
      <w:r w:rsidRPr="00152060">
        <w:fldChar w:fldCharType="separate"/>
      </w:r>
      <w:r w:rsidRPr="0064501D">
        <w:t>(Roberts, 2003)</w:t>
      </w:r>
      <w:r w:rsidRPr="00152060">
        <w:fldChar w:fldCharType="end"/>
      </w:r>
      <w:r w:rsidRPr="00152060">
        <w:t>.</w:t>
      </w:r>
      <w:r>
        <w:t xml:space="preserve"> To simulate driving a mass, we welded a mass to the end of the lever in the shape of a sphere with the density of water. We constrained the lever’s range of motion to 150 degrees with a joint limiting force stiffness of 20, damping of 5 and transition range of 2.5 degrees.</w:t>
      </w:r>
    </w:p>
    <w:p w14:paraId="0A8E5113" w14:textId="77777777" w:rsidR="00D14B86" w:rsidRDefault="00D14B86" w:rsidP="00D14B86"/>
    <w:p w14:paraId="10C8FF3A" w14:textId="77777777" w:rsidR="00D14B86" w:rsidRDefault="00D14B86" w:rsidP="00D14B86">
      <w:r w:rsidRPr="00152060">
        <w:lastRenderedPageBreak/>
        <w:t>We generated 22572 modifications of this model with different muscle optimal fiber lengths (OFL:(0.05:0.01:0.1 m), moment arms (0.0005:0.00125:0.02 and 0.12/13 m), starting normalized muscle lengths (0.8,1.1,1.4), pennation angles (0:10:40) and driven masses (0.01: 0.02: 2 kg).</w:t>
      </w:r>
      <w:r>
        <w:t xml:space="preserve">  Our range of added masses span those  an animal might encounter during the swing phase (only driving the limb inertia) and stance phase (accelerating the center of mass of the body) of locomotion.  </w:t>
      </w:r>
    </w:p>
    <w:p w14:paraId="09F405D4" w14:textId="77777777" w:rsidR="00D14B86" w:rsidRDefault="00D14B86" w:rsidP="00D14B86"/>
    <w:p w14:paraId="71903A81" w14:textId="77777777" w:rsidR="00D14B86" w:rsidRDefault="00D14B86" w:rsidP="00D14B86">
      <w:r>
        <w:t xml:space="preserve">To compensate for the change in muscle-tendon unit length  as moment arm changed, we adjusted the tendon slack length for each model such that the equilibrium normalized fiber length for the passive muscle was within 0.01 units of a fixed starting fiber length. We held the volume of the muscle constant across changes in optimal fiber length.  As the maximum isometric force of a muscle is a function of its cross-sectional area, an iso-volumetric muscle implies that the force capacity, </w:t>
      </w:r>
      <w:r>
        <w:rPr>
          <w:i/>
        </w:rPr>
        <w:t>F</w:t>
      </w:r>
      <w:r>
        <w:rPr>
          <w:i/>
          <w:vertAlign w:val="subscript"/>
        </w:rPr>
        <w:t>max</w:t>
      </w:r>
      <w:r>
        <w:t>, is inversely related to optimal fiber length, OFL, such that</w:t>
      </w:r>
    </w:p>
    <w:p w14:paraId="4521524F" w14:textId="77777777" w:rsidR="00D14B86" w:rsidRDefault="00B16CA6" w:rsidP="00D14B86">
      <w:pPr>
        <w:jc w:val="center"/>
      </w:pPr>
      <m:oMath>
        <m:sSub>
          <m:sSubPr>
            <m:ctrlPr>
              <w:rPr>
                <w:rFonts w:ascii="Cambria Math" w:hAnsi="Cambria Math"/>
              </w:rPr>
            </m:ctrlPr>
          </m:sSubPr>
          <m:e>
            <m:r>
              <w:rPr>
                <w:rFonts w:ascii="Cambria Math" w:hAnsi="Cambria Math"/>
              </w:rPr>
              <m:t>F</m:t>
            </m:r>
          </m:e>
          <m:sub>
            <m:r>
              <w:rPr>
                <w:rFonts w:ascii="Cambria Math" w:hAnsi="Cambria Math"/>
              </w:rPr>
              <m:t>max</m:t>
            </m:r>
          </m:sub>
        </m:sSub>
        <m:r>
          <w:rPr>
            <w:rFonts w:ascii="Cambria Math" w:hAnsi="Cambria Math"/>
          </w:rPr>
          <m:t>OFL</m:t>
        </m:r>
        <m:r>
          <m:rPr>
            <m:sty m:val="p"/>
          </m:rPr>
          <w:rPr>
            <w:rFonts w:ascii="Cambria Math" w:hAnsi="Cambria Math"/>
          </w:rPr>
          <m:t xml:space="preserve"> = </m:t>
        </m:r>
        <m:f>
          <m:fPr>
            <m:ctrlPr>
              <w:rPr>
                <w:rFonts w:ascii="Cambria Math" w:hAnsi="Cambria Math"/>
              </w:rPr>
            </m:ctrlPr>
          </m:fPr>
          <m:num>
            <m:r>
              <w:rPr>
                <w:rFonts w:ascii="Cambria Math" w:hAnsi="Cambria Math"/>
              </w:rPr>
              <m:t>M</m:t>
            </m:r>
            <m:r>
              <m:rPr>
                <m:sty m:val="p"/>
              </m:rP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s</m:t>
                </m:r>
              </m:sub>
            </m:sSub>
          </m:num>
          <m:den>
            <m:r>
              <w:rPr>
                <w:rFonts w:ascii="Cambria Math" w:hAnsi="Cambria Math"/>
              </w:rPr>
              <m:t>ρ</m:t>
            </m:r>
          </m:den>
        </m:f>
      </m:oMath>
      <w:r w:rsidR="00D14B86" w:rsidRPr="00152060">
        <w:t>,</w:t>
      </w:r>
    </w:p>
    <w:p w14:paraId="2A5F8CD3" w14:textId="77777777" w:rsidR="00D14B86" w:rsidRDefault="00D14B86" w:rsidP="00D14B86">
      <w:r>
        <w:t xml:space="preserve">where </w:t>
      </w:r>
      <w:r>
        <w:rPr>
          <w:i/>
        </w:rPr>
        <w:t xml:space="preserve">M </w:t>
      </w:r>
      <w:r>
        <w:t>is muscle mass, T</w:t>
      </w:r>
      <w:r>
        <w:rPr>
          <w:vertAlign w:val="subscript"/>
        </w:rPr>
        <w:t>s</w:t>
      </w:r>
      <w:r>
        <w:t xml:space="preserve"> is the specific tension of the muscle and </w:t>
      </w:r>
      <m:oMath>
        <m:r>
          <w:rPr>
            <w:rFonts w:ascii="Cambria Math" w:hAnsi="Cambria Math"/>
          </w:rPr>
          <m:t>ρ</m:t>
        </m:r>
      </m:oMath>
      <w:r>
        <w:t xml:space="preserve"> is muscle density. The muscle was modeled on the sum of the lateral and medial gastrocnemius muscles of the guinea fowl[16], with a muscle mass of 17g, a specific tension of 3e5 N/m</w:t>
      </w:r>
      <w:r>
        <w:rPr>
          <w:vertAlign w:val="superscript"/>
        </w:rPr>
        <w:t>2</w:t>
      </w:r>
      <w:r>
        <w:t xml:space="preserve"> and a muscle density of 1060 kg/m</w:t>
      </w:r>
      <w:r>
        <w:rPr>
          <w:vertAlign w:val="superscript"/>
        </w:rPr>
        <w:t>3</w:t>
      </w:r>
      <w:r>
        <w:t>.  For each modified model, we simulated motion resulting from 100% activation of the muscle model across the full range of motion of the joint in 0.0005 second time steps.</w:t>
      </w:r>
    </w:p>
    <w:p w14:paraId="2EAA3240" w14:textId="77777777" w:rsidR="00D14B86" w:rsidRDefault="00D14B86" w:rsidP="00D14B86">
      <w:r>
        <w:lastRenderedPageBreak/>
        <mc:AlternateContent>
          <mc:Choice Requires="wpg">
            <w:drawing>
              <wp:inline distT="114300" distB="114300" distL="114300" distR="114300" wp14:anchorId="7D293BD5" wp14:editId="31E955B6">
                <wp:extent cx="5965795" cy="3744410"/>
                <wp:effectExtent l="0" t="0" r="0" b="0"/>
                <wp:docPr id="4" name="Group 4"/>
                <wp:cNvGraphicFramePr/>
                <a:graphic xmlns:a="http://schemas.openxmlformats.org/drawingml/2006/main">
                  <a:graphicData uri="http://schemas.microsoft.com/office/word/2010/wordprocessingGroup">
                    <wpg:wgp>
                      <wpg:cNvGrpSpPr/>
                      <wpg:grpSpPr>
                        <a:xfrm>
                          <a:off x="0" y="0"/>
                          <a:ext cx="5965795" cy="3744410"/>
                          <a:chOff x="146099" y="169693"/>
                          <a:chExt cx="5932318" cy="3729477"/>
                        </a:xfrm>
                      </wpg:grpSpPr>
                      <pic:pic xmlns:pic="http://schemas.openxmlformats.org/drawingml/2006/picture">
                        <pic:nvPicPr>
                          <pic:cNvPr id="7" name="Shape 7"/>
                          <pic:cNvPicPr preferRelativeResize="0"/>
                        </pic:nvPicPr>
                        <pic:blipFill>
                          <a:blip r:embed="rId6">
                            <a:alphaModFix/>
                          </a:blip>
                          <a:stretch>
                            <a:fillRect/>
                          </a:stretch>
                        </pic:blipFill>
                        <pic:spPr>
                          <a:xfrm>
                            <a:off x="1050159" y="169693"/>
                            <a:ext cx="3333750" cy="2886075"/>
                          </a:xfrm>
                          <a:prstGeom prst="rect">
                            <a:avLst/>
                          </a:prstGeom>
                          <a:noFill/>
                          <a:ln>
                            <a:noFill/>
                          </a:ln>
                        </pic:spPr>
                      </pic:pic>
                      <wps:wsp>
                        <wps:cNvPr id="1" name="Text Box 1"/>
                        <wps:cNvSpPr txBox="1"/>
                        <wps:spPr>
                          <a:xfrm>
                            <a:off x="146099" y="3174578"/>
                            <a:ext cx="5932318" cy="724592"/>
                          </a:xfrm>
                          <a:prstGeom prst="rect">
                            <a:avLst/>
                          </a:prstGeom>
                          <a:noFill/>
                          <a:ln>
                            <a:noFill/>
                          </a:ln>
                        </wps:spPr>
                        <wps:txbx>
                          <w:txbxContent>
                            <w:p w14:paraId="4E84531B" w14:textId="77777777" w:rsidR="00D14B86" w:rsidRPr="008F2D44" w:rsidRDefault="00D14B86" w:rsidP="00D14B86">
                              <w:pPr>
                                <w:pStyle w:val="FigureLengend"/>
                              </w:pPr>
                              <w:r w:rsidRPr="008F2D44">
                                <w:t xml:space="preserve">Figure </w:t>
                              </w:r>
                              <w:r>
                                <w:t>A1</w:t>
                              </w:r>
                              <w:r w:rsidRPr="008F2D44">
                                <w:t xml:space="preserve">. Schematic of the simple lever system built in Opensim to model the dynamic interactions between muscle properties, lever mechanics and resistive forces.  The contraction of the muscle applies a torque at the joint a distance from the pivot point defined by the diameter of the surface that the muscle wraps around.  </w:t>
                              </w:r>
                            </w:p>
                            <w:p w14:paraId="4575163D" w14:textId="77777777" w:rsidR="00D14B86" w:rsidRDefault="00D14B86" w:rsidP="00D14B86"/>
                          </w:txbxContent>
                        </wps:txbx>
                        <wps:bodyPr spcFirstLastPara="1" wrap="square" lIns="91425" tIns="91425" rIns="91425" bIns="91425" anchor="t" anchorCtr="0">
                          <a:noAutofit/>
                        </wps:bodyPr>
                      </wps:wsp>
                    </wpg:wgp>
                  </a:graphicData>
                </a:graphic>
              </wp:inline>
            </w:drawing>
          </mc:Choice>
          <mc:Fallback>
            <w:pict>
              <v:group w14:anchorId="7D293BD5" id="Group 4" o:spid="_x0000_s1026" style="width:469.75pt;height:294.85pt;mso-position-horizontal-relative:char;mso-position-vertical-relative:line" coordorigin="1460,1696" coordsize="59323,3729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7" o:spid="_x0000_s1027" type="#_x0000_t75" style="position:absolute;left:10501;top:1696;width:33338;height:28861;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">
                  <v:imagedata r:id="rId7" o:title=""/>
                </v:shape>
                <v:shapetype id="_x0000_t202" coordsize="21600,21600" o:spt="202" path="m,l,21600r21600,l21600,xe">
                  <v:stroke joinstyle="miter"/>
                  <v:path gradientshapeok="t" o:connecttype="rect"/>
                </v:shapetype>
                <v:shape id="Text Box 1" o:spid="_x0000_s1028" type="#_x0000_t202" style="position:absolute;left:1460;top:31745;width:59324;height:72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" filled="f" stroked="f">
                  <v:textbox inset="2.53958mm,2.53958mm,2.53958mm,2.53958mm">
                    <w:txbxContent>
                      <w:p w14:paraId="4E84531B" w14:textId="77777777" w:rsidR="00D14B86" w:rsidRPr="008F2D44" w:rsidRDefault="00D14B86" w:rsidP="00D14B86">
                        <w:pPr>
                          <w:pStyle w:val="FigureLengend"/>
                        </w:pPr>
                        <w:r w:rsidRPr="008F2D44">
                          <w:t xml:space="preserve">Figure </w:t>
                        </w:r>
                        <w:r>
                          <w:t>A1</w:t>
                        </w:r>
                        <w:r w:rsidRPr="008F2D44">
                          <w:t xml:space="preserve">. Schematic of the simple lever system built in Opensim to model the dynamic interactions between muscle properties, lever mechanics and resistive forces.  The contraction of the muscle applies a torque at the joint a distance from the pivot point defined by the diameter of the surface that the muscle wraps around.  </w:t>
                        </w:r>
                      </w:p>
                      <w:p w14:paraId="4575163D" w14:textId="77777777" w:rsidR="00D14B86" w:rsidRDefault="00D14B86" w:rsidP="00D14B86"/>
                    </w:txbxContent>
                  </v:textbox>
                </v:shape>
                <w10:anchorlock/>
              </v:group>
            </w:pict>
          </mc:Fallback>
        </mc:AlternateContent>
      </w:r>
    </w:p>
    <w:p w14:paraId="5256928C" w14:textId="77777777" w:rsidR="00D14B86" w:rsidRDefault="00D14B86" w:rsidP="00D14B86">
      <w:r>
        <w:t xml:space="preserve">At each time step we extracted the joint angle, angular velocity and acceleration of the lever as well as the muscle active-fiber force, fiber length, and </w:t>
      </w:r>
      <w:r w:rsidRPr="00152060">
        <w:t>fiber velocity</w:t>
      </w:r>
      <w:r>
        <w:t>. We trimmed this data to the time range over which the velocity of the mass was increasing. To distinguish the torque required to accelerate the lever from that available to accelerate the mass, we calculated them separately.  The force acting to accelerate the mass was calculated from the torque accelerating the mass,</w:t>
      </w:r>
      <m:oMath>
        <m:r>
          <w:rPr>
            <w:rFonts w:ascii="Cambria Math" w:hAnsi="Cambria Math"/>
          </w:rPr>
          <m:t xml:space="preserve"> </m:t>
        </m:r>
        <m:sSub>
          <m:sSubPr>
            <m:ctrlPr>
              <w:rPr>
                <w:rFonts w:ascii="Cambria Math" w:hAnsi="Cambria Math"/>
              </w:rPr>
            </m:ctrlPr>
          </m:sSubPr>
          <m:e>
            <m:r>
              <w:rPr>
                <w:rFonts w:ascii="Cambria Math" w:hAnsi="Cambria Math"/>
              </w:rPr>
              <m:t>τ</m:t>
            </m:r>
          </m:e>
          <m:sub>
            <m:r>
              <w:rPr>
                <w:rFonts w:ascii="Cambria Math" w:hAnsi="Cambria Math"/>
              </w:rPr>
              <m:t>m</m:t>
            </m:r>
          </m:sub>
        </m:sSub>
      </m:oMath>
      <w:r>
        <w:t xml:space="preserve">, and the distance from the center of the mass to the pivot, </w:t>
      </w:r>
      <w:r>
        <w:rPr>
          <w:i/>
        </w:rPr>
        <w:t>d</w:t>
      </w:r>
      <w:r>
        <w:t xml:space="preserve">. </w:t>
      </w:r>
    </w:p>
    <w:p w14:paraId="5E40E1C5" w14:textId="77777777" w:rsidR="00D14B86" w:rsidRDefault="00B16CA6" w:rsidP="00D14B86">
      <m:oMathPara>
        <m:oMath>
          <m:sSub>
            <m:sSubPr>
              <m:ctrlPr>
                <w:rPr>
                  <w:rFonts w:ascii="Cambria Math" w:hAnsi="Cambria Math"/>
                </w:rPr>
              </m:ctrlPr>
            </m:sSubPr>
            <m:e>
              <m:r>
                <w:rPr>
                  <w:rFonts w:ascii="Cambria Math" w:hAnsi="Cambria Math"/>
                </w:rPr>
                <m:t>F</m:t>
              </m:r>
            </m:e>
            <m:sub>
              <m:r>
                <w:rPr>
                  <w:rFonts w:ascii="Cambria Math" w:hAnsi="Cambria Math"/>
                </w:rPr>
                <m:t>m</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τ</m:t>
                  </m:r>
                </m:e>
                <m:sub>
                  <m:r>
                    <w:rPr>
                      <w:rFonts w:ascii="Cambria Math" w:hAnsi="Cambria Math"/>
                    </w:rPr>
                    <m:t>m</m:t>
                  </m:r>
                </m:sub>
              </m:sSub>
            </m:num>
            <m:den>
              <m:r>
                <w:rPr>
                  <w:rFonts w:ascii="Cambria Math" w:hAnsi="Cambria Math"/>
                </w:rPr>
                <m:t>d</m:t>
              </m:r>
            </m:den>
          </m:f>
        </m:oMath>
      </m:oMathPara>
    </w:p>
    <w:p w14:paraId="7A222565" w14:textId="77777777" w:rsidR="00D14B86" w:rsidRDefault="00D14B86" w:rsidP="00D14B86">
      <w:r>
        <w:t>The torque acting to accelerate the mass was calculated from the acceleration of the mass and its moment of inertia rotating around the pivot, using the parallel axis theorem;</w:t>
      </w:r>
    </w:p>
    <w:p w14:paraId="0B0183F0" w14:textId="77777777" w:rsidR="00D14B86" w:rsidRDefault="00B16CA6" w:rsidP="00D14B86">
      <m:oMathPara>
        <m:oMath>
          <m:sSub>
            <m:sSubPr>
              <m:ctrlPr>
                <w:rPr>
                  <w:rFonts w:ascii="Cambria Math" w:hAnsi="Cambria Math"/>
                </w:rPr>
              </m:ctrlPr>
            </m:sSubPr>
            <m:e>
              <m:r>
                <w:rPr>
                  <w:rFonts w:ascii="Cambria Math" w:hAnsi="Cambria Math"/>
                </w:rPr>
                <m:t>τ</m:t>
              </m:r>
            </m:e>
            <m:sub>
              <m:r>
                <w:rPr>
                  <w:rFonts w:ascii="Cambria Math" w:hAnsi="Cambria Math"/>
                </w:rPr>
                <m:t>m</m:t>
              </m:r>
            </m:sub>
          </m:sSub>
          <m:r>
            <m:rPr>
              <m:sty m:val="p"/>
            </m:rPr>
            <w:rPr>
              <w:rFonts w:ascii="Cambria Math" w:hAnsi="Cambria Math"/>
            </w:rPr>
            <m:t xml:space="preserve"> = </m:t>
          </m:r>
          <m:f>
            <m:fPr>
              <m:ctrlPr>
                <w:rPr>
                  <w:rFonts w:ascii="Cambria Math" w:hAnsi="Cambria Math"/>
                </w:rPr>
              </m:ctrlPr>
            </m:fPr>
            <m:num>
              <m:r>
                <m:rPr>
                  <m:sty m:val="p"/>
                </m:rPr>
                <w:rPr>
                  <w:rFonts w:ascii="Cambria Math" w:hAnsi="Cambria Math"/>
                </w:rPr>
                <m:t>2</m:t>
              </m:r>
            </m:num>
            <m:den>
              <m:r>
                <m:rPr>
                  <m:sty m:val="p"/>
                </m:rPr>
                <w:rPr>
                  <w:rFonts w:ascii="Cambria Math" w:hAnsi="Cambria Math"/>
                </w:rPr>
                <m:t>5</m:t>
              </m:r>
            </m:den>
          </m:f>
          <m:r>
            <m:rPr>
              <m:sty m:val="p"/>
            </m:rPr>
            <w:rPr>
              <w:rFonts w:ascii="Cambria Math" w:hAnsi="Cambria Math"/>
            </w:rPr>
            <m:t xml:space="preserve"> </m:t>
          </m:r>
          <m:r>
            <w:rPr>
              <w:rFonts w:ascii="Cambria Math" w:hAnsi="Cambria Math"/>
            </w:rPr>
            <m:t>m</m:t>
          </m:r>
          <m:sSup>
            <m:sSupPr>
              <m:ctrlPr>
                <w:rPr>
                  <w:rFonts w:ascii="Cambria Math" w:hAnsi="Cambria Math"/>
                </w:rPr>
              </m:ctrlPr>
            </m:sSupPr>
            <m:e>
              <m:r>
                <w:rPr>
                  <w:rFonts w:ascii="Cambria Math" w:hAnsi="Cambria Math"/>
                </w:rPr>
                <m:t>r</m:t>
              </m:r>
            </m:e>
            <m:sup>
              <m:r>
                <m:rPr>
                  <m:sty m:val="p"/>
                </m:rPr>
                <w:rPr>
                  <w:rFonts w:ascii="Cambria Math" w:hAnsi="Cambria Math"/>
                </w:rPr>
                <m:t>2</m:t>
              </m:r>
            </m:sup>
          </m:sSup>
          <m:r>
            <m:rPr>
              <m:sty m:val="p"/>
            </m:rPr>
            <w:rPr>
              <w:rFonts w:ascii="Cambria Math" w:hAnsi="Cambria Math"/>
            </w:rPr>
            <m:t>+</m:t>
          </m:r>
          <m:r>
            <w:rPr>
              <w:rFonts w:ascii="Cambria Math" w:hAnsi="Cambria Math"/>
            </w:rPr>
            <m:t>m</m:t>
          </m:r>
          <m:sSup>
            <m:sSupPr>
              <m:ctrlPr>
                <w:rPr>
                  <w:rFonts w:ascii="Cambria Math" w:hAnsi="Cambria Math"/>
                </w:rPr>
              </m:ctrlPr>
            </m:sSupPr>
            <m:e>
              <m:r>
                <w:rPr>
                  <w:rFonts w:ascii="Cambria Math" w:hAnsi="Cambria Math"/>
                </w:rPr>
                <m:t>d</m:t>
              </m:r>
            </m:e>
            <m:sup>
              <m:r>
                <m:rPr>
                  <m:sty m:val="p"/>
                </m:rPr>
                <w:rPr>
                  <w:rFonts w:ascii="Cambria Math" w:hAnsi="Cambria Math"/>
                </w:rPr>
                <m:t>2</m:t>
              </m:r>
            </m:sup>
          </m:sSup>
        </m:oMath>
      </m:oMathPara>
    </w:p>
    <w:p w14:paraId="542F458F" w14:textId="77777777" w:rsidR="00D14B86" w:rsidRDefault="00D14B86" w:rsidP="00D14B86">
      <w:r>
        <w:lastRenderedPageBreak/>
        <w:t xml:space="preserve">where d is the distance from the center of mass to the pivot point, r is the diameter of the added mass, and </w:t>
      </w:r>
      <w:r>
        <w:rPr>
          <w:i/>
        </w:rPr>
        <w:t>m</w:t>
      </w:r>
      <w:r>
        <w:t xml:space="preserve"> is the mass of the added mass.  The torque acting to accelerate the lever was similarly calculated.  </w:t>
      </w:r>
    </w:p>
    <w:p w14:paraId="348C61B5" w14:textId="77777777" w:rsidR="00D14B86" w:rsidRDefault="00D14B86" w:rsidP="00D14B86"/>
    <w:p w14:paraId="088D1FAB" w14:textId="77777777" w:rsidR="00D14B86" w:rsidRDefault="00D14B86" w:rsidP="00D14B86">
      <w:r>
        <w:t xml:space="preserve">Additionally, impulse of the muscle and impulse applied to the mass were calculated as the integral of the active fiber force of the muscle and the force applied to the mass, respectively.  </w:t>
      </w:r>
    </w:p>
    <w:p w14:paraId="29049E77" w14:textId="77777777" w:rsidR="00D14B86" w:rsidRDefault="00D14B86" w:rsidP="00D14B86">
      <w:r>
        <w:tab/>
      </w:r>
    </w:p>
    <w:p w14:paraId="31400FAD" w14:textId="77777777" w:rsidR="00D14B86" w:rsidRDefault="00D14B86" w:rsidP="00D14B86"/>
    <w:p w14:paraId="01A62E87" w14:textId="77777777" w:rsidR="00D14B86" w:rsidRPr="00A11BBF" w:rsidRDefault="00D14B86" w:rsidP="00D14B86">
      <w:pPr>
        <w:pStyle w:val="ListParagraph"/>
        <w:numPr>
          <w:ilvl w:val="0"/>
          <w:numId w:val="1"/>
        </w:numPr>
        <w:rPr>
          <w:b/>
          <w:bCs/>
        </w:rPr>
      </w:pPr>
      <w:r w:rsidRPr="00A11BBF">
        <w:rPr>
          <w:b/>
          <w:bCs/>
        </w:rPr>
        <w:t>Statiscal Model Details</w:t>
      </w:r>
    </w:p>
    <w:p w14:paraId="5F5399E1" w14:textId="77777777" w:rsidR="00D14B86" w:rsidRDefault="00D14B86" w:rsidP="00D14B86">
      <w:r>
        <w:t>We evaluated the predictive power of morphological variation on the maximum velocity of our simulations with a multivariate linear model with muscle pennation angle, optimal fiber length, normalized start length, added mass and moment arm as predictor variables including interaction effects.</w:t>
      </w:r>
    </w:p>
    <w:p w14:paraId="2543265B" w14:textId="77777777" w:rsidR="00D14B86" w:rsidRDefault="00D14B86" w:rsidP="00D14B86"/>
    <w:p w14:paraId="1C23394B" w14:textId="77777777" w:rsidR="00D14B86" w:rsidRDefault="00D14B86" w:rsidP="00D14B86">
      <w:r w:rsidRPr="00070AEB">
        <w:t>fullModel = lm(maxVel~momentArm_mm*pennationAngle*mass*ofl*initFiberLength,data=es)</w:t>
      </w:r>
    </w:p>
    <w:p w14:paraId="0E59A99F" w14:textId="77777777" w:rsidR="00D14B86" w:rsidRDefault="00D14B86" w:rsidP="00D14B86"/>
    <w:p w14:paraId="20CCF528" w14:textId="77777777" w:rsidR="00D14B86" w:rsidRDefault="00D14B86" w:rsidP="00D14B86">
      <w:r>
        <w:t xml:space="preserve">After a stepwise AIC forewards and backwards model comparison (stepAIC, </w:t>
      </w:r>
      <w:r>
        <w:fldChar w:fldCharType="begin" w:fldLock="1"/>
      </w:r>
      <w:r>
        <w:instrText>ADDIN CSL_CITATION {"citationItems":[{"id":"ITEM-1","itemData":{"DOI":"10.1007/978-0-387-21706-2","ISBN":"978-0-387-21706-2","author":[{"dropping-particle":"","family":"Venables","given":"W.N.","non-dropping-particle":"","parse-names":false,"suffix":""},{"dropping-particle":"","family":"Ripley","given":"B.D.","non-dropping-particle":"","parse-names":false,"suffix":""}],"edition":"4","id":"ITEM-1","issued":{"date-parts":[["2002"]]},"publisher":"Springer-Verlab","publisher-place":"New York","title":"Modern Applied Statistics with S.","type":"book"},"uris":["http://www.mendeley.com/documents/?uuid=b4ee50ef-55fc-4253-b7fb-d4ffd344bc7a"]}],"mendeley":{"formattedCitation":"(Venables and Ripley, 2002)","plainTextFormattedCitation":"(Venables and Ripley, 2002)","previouslyFormattedCitation":"(Venables and Ripley, 2002)"},"properties":{"noteIndex":0},"schema":"https://github.com/citation-style-language/schema/raw/master/csl-citation.json"}</w:instrText>
      </w:r>
      <w:r>
        <w:fldChar w:fldCharType="separate"/>
      </w:r>
      <w:r w:rsidRPr="0064501D">
        <w:t>(Venables and Ripley, 2002)</w:t>
      </w:r>
      <w:r>
        <w:fldChar w:fldCharType="end"/>
      </w:r>
      <w:r>
        <w:t>, the best full model included the following parameters and interactions:</w:t>
      </w:r>
    </w:p>
    <w:p w14:paraId="71E5C271" w14:textId="77777777" w:rsidR="00D14B86" w:rsidRDefault="00D14B86" w:rsidP="00D14B86"/>
    <w:p w14:paraId="16614AC3" w14:textId="77777777" w:rsidR="00D14B86" w:rsidRDefault="00D14B86" w:rsidP="00D14B86">
      <w:r>
        <w:t xml:space="preserve">Full Model: lm(formula = maxVel ~ momentArm_mm + pennationAngle + mass + </w:t>
      </w:r>
    </w:p>
    <w:p w14:paraId="2D7DC8EC" w14:textId="77777777" w:rsidR="00D14B86" w:rsidRDefault="00D14B86" w:rsidP="00D14B86">
      <w:r>
        <w:t xml:space="preserve">    ofl + initFiberLength + momentArm_mm:pennationAngle + momentArm_mm:mass + </w:t>
      </w:r>
    </w:p>
    <w:p w14:paraId="4D91D469" w14:textId="77777777" w:rsidR="00D14B86" w:rsidRDefault="00D14B86" w:rsidP="00D14B86">
      <w:r>
        <w:t xml:space="preserve">    pennationAngle:mass + momentArm_mm:ofl + pennationAngle:ofl + </w:t>
      </w:r>
    </w:p>
    <w:p w14:paraId="6E8E8F57" w14:textId="77777777" w:rsidR="00D14B86" w:rsidRDefault="00D14B86" w:rsidP="00D14B86">
      <w:r>
        <w:t xml:space="preserve">    mass:ofl + momentArm_mm:initFiberLength + pennationAngle:initFiberLength + </w:t>
      </w:r>
    </w:p>
    <w:p w14:paraId="6E1DFC95" w14:textId="77777777" w:rsidR="00D14B86" w:rsidRDefault="00D14B86" w:rsidP="00D14B86">
      <w:r>
        <w:lastRenderedPageBreak/>
        <w:t xml:space="preserve">    mass:initFiberLength + ofl:initFiberLength + momentArm_mm:pennationAngle:mass + </w:t>
      </w:r>
    </w:p>
    <w:p w14:paraId="0F6FC343" w14:textId="77777777" w:rsidR="00D14B86" w:rsidRDefault="00D14B86" w:rsidP="00D14B86">
      <w:r>
        <w:t xml:space="preserve">    momentArm_mm:pennationAngle:ofl + momentArm_mm:mass:ofl + </w:t>
      </w:r>
    </w:p>
    <w:p w14:paraId="4DA2A0CE" w14:textId="77777777" w:rsidR="00D14B86" w:rsidRDefault="00D14B86" w:rsidP="00D14B86">
      <w:r>
        <w:t xml:space="preserve">    pennationAngle:mass:ofl + momentArm_mm:pennationAngle:initFiberLength + </w:t>
      </w:r>
    </w:p>
    <w:p w14:paraId="72FFD2E7" w14:textId="77777777" w:rsidR="00D14B86" w:rsidRDefault="00D14B86" w:rsidP="00D14B86">
      <w:r>
        <w:t xml:space="preserve">    momentArm_mm:mass:initFiberLength + pennationAngle:mass:initFiberLength + </w:t>
      </w:r>
    </w:p>
    <w:p w14:paraId="5B4AE07A" w14:textId="77777777" w:rsidR="00D14B86" w:rsidRDefault="00D14B86" w:rsidP="00D14B86">
      <w:r>
        <w:t xml:space="preserve">    momentArm_mm:ofl:initFiberLength + pennationAngle:ofl:initFiberLength + </w:t>
      </w:r>
    </w:p>
    <w:p w14:paraId="62928C33" w14:textId="77777777" w:rsidR="00D14B86" w:rsidRDefault="00D14B86" w:rsidP="00D14B86">
      <w:r>
        <w:t xml:space="preserve">    mass:ofl:initFiberLength + momentArm_mm:pennationAngle:mass:ofl + </w:t>
      </w:r>
    </w:p>
    <w:p w14:paraId="2B195F3D" w14:textId="77777777" w:rsidR="00D14B86" w:rsidRDefault="00D14B86" w:rsidP="00D14B86">
      <w:r>
        <w:t xml:space="preserve">    momentArm_mm:pennationAngle:ofl:initFiberLength + momentArm_mm:mass:ofl:initFiberLength, </w:t>
      </w:r>
    </w:p>
    <w:p w14:paraId="0767716B" w14:textId="77777777" w:rsidR="00D14B86" w:rsidRDefault="00D14B86" w:rsidP="00D14B86">
      <w:r>
        <w:t xml:space="preserve">    data = es)</w:t>
      </w:r>
    </w:p>
    <w:p w14:paraId="2676C993" w14:textId="77777777" w:rsidR="00D14B86" w:rsidRDefault="00D14B86" w:rsidP="00D14B86"/>
    <w:p w14:paraId="361FCC9E" w14:textId="77777777" w:rsidR="00D14B86" w:rsidRDefault="00D14B86" w:rsidP="00D14B86">
      <w:r>
        <w:t>Residuals:</w:t>
      </w:r>
    </w:p>
    <w:p w14:paraId="7CF9966C" w14:textId="77777777" w:rsidR="00D14B86" w:rsidRDefault="00D14B86" w:rsidP="00D14B86">
      <w:r>
        <w:t xml:space="preserve">     Min       1Q   Median       3Q      Max </w:t>
      </w:r>
    </w:p>
    <w:p w14:paraId="0E0CA2F3" w14:textId="77777777" w:rsidR="00D14B86" w:rsidRDefault="00D14B86" w:rsidP="00D14B86">
      <w:r>
        <w:t xml:space="preserve">-23.9431  -2.4694  -0.4932   2.0247  28.7966 </w:t>
      </w:r>
    </w:p>
    <w:p w14:paraId="15D4058B" w14:textId="77777777" w:rsidR="00D14B86" w:rsidRDefault="00D14B86" w:rsidP="00D14B86"/>
    <w:p w14:paraId="01E560FE" w14:textId="77777777" w:rsidR="00D14B86" w:rsidRDefault="00D14B86" w:rsidP="00D14B86">
      <w:r>
        <w:t>Coefficients:</w:t>
      </w:r>
    </w:p>
    <w:p w14:paraId="57C6AC4A" w14:textId="77777777" w:rsidR="00D14B86" w:rsidRDefault="00D14B86" w:rsidP="00D14B86">
      <w:r>
        <w:t xml:space="preserve">                                                  </w:t>
      </w:r>
      <w:r>
        <w:tab/>
      </w:r>
      <w:r>
        <w:tab/>
      </w:r>
      <w:r>
        <w:tab/>
        <w:t xml:space="preserve">Estimate Std. Error t value Pr(&gt;|t|)    </w:t>
      </w:r>
    </w:p>
    <w:p w14:paraId="7BCC7FAD" w14:textId="77777777" w:rsidR="00D14B86" w:rsidRDefault="00D14B86" w:rsidP="00D14B86">
      <w:r>
        <w:t xml:space="preserve">(Intercept)                                      </w:t>
      </w:r>
      <w:r>
        <w:tab/>
      </w:r>
      <w:r>
        <w:tab/>
      </w:r>
      <w:r>
        <w:tab/>
        <w:t>20.180918   5.219030   3.867 0.000111 ***</w:t>
      </w:r>
    </w:p>
    <w:p w14:paraId="6F4B1D29" w14:textId="77777777" w:rsidR="00D14B86" w:rsidRDefault="00D14B86" w:rsidP="00D14B86">
      <w:r>
        <w:t xml:space="preserve">momentArm_mm                                     </w:t>
      </w:r>
      <w:r>
        <w:tab/>
      </w:r>
      <w:r>
        <w:tab/>
        <w:t xml:space="preserve">-0.890710   0.288057  -3.092 0.001990 ** </w:t>
      </w:r>
    </w:p>
    <w:p w14:paraId="2FAA9DEA" w14:textId="77777777" w:rsidR="00D14B86" w:rsidRDefault="00D14B86" w:rsidP="00D14B86">
      <w:r>
        <w:t xml:space="preserve">pennationAngle                                   </w:t>
      </w:r>
      <w:r>
        <w:tab/>
      </w:r>
      <w:r>
        <w:tab/>
        <w:t>33.275829   9.028900   3.685 0.000229 ***</w:t>
      </w:r>
    </w:p>
    <w:p w14:paraId="3F78E2C3" w14:textId="77777777" w:rsidR="00D14B86" w:rsidRDefault="00D14B86" w:rsidP="00D14B86">
      <w:r>
        <w:t xml:space="preserve">mass                                            </w:t>
      </w:r>
      <w:r>
        <w:tab/>
      </w:r>
      <w:r>
        <w:tab/>
      </w:r>
      <w:r>
        <w:tab/>
        <w:t>-12.086132   3.551568  -3.403 0.000668 ***</w:t>
      </w:r>
    </w:p>
    <w:p w14:paraId="1BA03AFE" w14:textId="77777777" w:rsidR="00D14B86" w:rsidRDefault="00D14B86" w:rsidP="00D14B86">
      <w:r>
        <w:t xml:space="preserve">ofl                                               </w:t>
      </w:r>
      <w:r>
        <w:tab/>
      </w:r>
      <w:r>
        <w:tab/>
      </w:r>
      <w:r>
        <w:tab/>
        <w:t xml:space="preserve">1.387833   0.674952   2.056 0.039775 *  </w:t>
      </w:r>
    </w:p>
    <w:p w14:paraId="6D03E82E" w14:textId="77777777" w:rsidR="00D14B86" w:rsidRDefault="00D14B86" w:rsidP="00D14B86">
      <w:r>
        <w:t xml:space="preserve">initFiberLength                                  </w:t>
      </w:r>
      <w:r>
        <w:tab/>
      </w:r>
      <w:r>
        <w:tab/>
      </w:r>
      <w:r>
        <w:tab/>
        <w:t>19.301599   5.088855   3.793 0.000149 ***</w:t>
      </w:r>
    </w:p>
    <w:p w14:paraId="49EF189B" w14:textId="77777777" w:rsidR="00D14B86" w:rsidRDefault="00D14B86" w:rsidP="00D14B86">
      <w:r>
        <w:t xml:space="preserve">momentArm_mm:pennationAngle                </w:t>
      </w:r>
      <w:r>
        <w:tab/>
      </w:r>
      <w:r>
        <w:tab/>
        <w:t xml:space="preserve">-0.332156   0.494229  -0.672 0.501546    </w:t>
      </w:r>
    </w:p>
    <w:p w14:paraId="748FE1B9" w14:textId="77777777" w:rsidR="00D14B86" w:rsidRDefault="00D14B86" w:rsidP="00D14B86">
      <w:r>
        <w:lastRenderedPageBreak/>
        <w:t xml:space="preserve">momentArm_mm:mass                                </w:t>
      </w:r>
      <w:r>
        <w:tab/>
        <w:t xml:space="preserve"> </w:t>
      </w:r>
      <w:r>
        <w:tab/>
        <w:t>0.691289   0.194818   3.548 0.000388 ***</w:t>
      </w:r>
    </w:p>
    <w:p w14:paraId="4ED37A3B" w14:textId="77777777" w:rsidR="00D14B86" w:rsidRDefault="00D14B86" w:rsidP="00D14B86">
      <w:r>
        <w:t xml:space="preserve">pennationAngle:mass                             </w:t>
      </w:r>
      <w:r>
        <w:tab/>
      </w:r>
      <w:r>
        <w:tab/>
        <w:t>-18.018224   2.648200  -6.804 1.04e-11 ***</w:t>
      </w:r>
    </w:p>
    <w:p w14:paraId="2205055F" w14:textId="77777777" w:rsidR="00D14B86" w:rsidRDefault="00D14B86" w:rsidP="00D14B86">
      <w:r>
        <w:t xml:space="preserve">momentArm_mm:ofl                                </w:t>
      </w:r>
      <w:r>
        <w:tab/>
        <w:t xml:space="preserve"> </w:t>
      </w:r>
      <w:r>
        <w:tab/>
        <w:t xml:space="preserve">-0.001766   0.037447  -0.047 0.962381    </w:t>
      </w:r>
    </w:p>
    <w:p w14:paraId="35ABE27B" w14:textId="77777777" w:rsidR="00D14B86" w:rsidRDefault="00D14B86" w:rsidP="00D14B86">
      <w:r>
        <w:t xml:space="preserve">pennationAngle:ofl                               </w:t>
      </w:r>
      <w:r>
        <w:tab/>
      </w:r>
      <w:r>
        <w:tab/>
        <w:t xml:space="preserve">-3.527573   1.157873  -3.047 0.002317 ** </w:t>
      </w:r>
    </w:p>
    <w:p w14:paraId="1E1C61C7" w14:textId="77777777" w:rsidR="00D14B86" w:rsidRDefault="00D14B86" w:rsidP="00D14B86">
      <w:r>
        <w:t xml:space="preserve">mass:ofl                                        </w:t>
      </w:r>
      <w:r>
        <w:tab/>
      </w:r>
      <w:r>
        <w:tab/>
      </w:r>
      <w:r>
        <w:tab/>
        <w:t xml:space="preserve"> -0.035628   0.456554  -0.078 0.937800    </w:t>
      </w:r>
    </w:p>
    <w:p w14:paraId="41DFC1A5" w14:textId="77777777" w:rsidR="00D14B86" w:rsidRDefault="00D14B86" w:rsidP="00D14B86">
      <w:r>
        <w:t xml:space="preserve">momentArm_mm:initFiberLength                  </w:t>
      </w:r>
      <w:r>
        <w:tab/>
        <w:t xml:space="preserve">-0.844969   0.280812  -3.009 0.002624 ** </w:t>
      </w:r>
    </w:p>
    <w:p w14:paraId="4014B32E" w14:textId="77777777" w:rsidR="00D14B86" w:rsidRDefault="00D14B86" w:rsidP="00D14B86">
      <w:r>
        <w:t xml:space="preserve">pennationAngle:initFiberLength                  </w:t>
      </w:r>
      <w:r>
        <w:tab/>
      </w:r>
      <w:r>
        <w:tab/>
        <w:t xml:space="preserve">-18.872733   8.640818  -2.184 0.028962 *  </w:t>
      </w:r>
    </w:p>
    <w:p w14:paraId="752AB630" w14:textId="77777777" w:rsidR="00D14B86" w:rsidRDefault="00D14B86" w:rsidP="00D14B86">
      <w:r>
        <w:t xml:space="preserve">mass:initFiberLength                              </w:t>
      </w:r>
      <w:r>
        <w:tab/>
      </w:r>
      <w:r>
        <w:tab/>
        <w:t xml:space="preserve">0.773192   3.416199   0.226 0.820946    </w:t>
      </w:r>
    </w:p>
    <w:p w14:paraId="029C3E69" w14:textId="77777777" w:rsidR="00D14B86" w:rsidRDefault="00D14B86" w:rsidP="00D14B86">
      <w:r>
        <w:t xml:space="preserve">ofl:initFiberLength                              </w:t>
      </w:r>
      <w:r>
        <w:tab/>
      </w:r>
      <w:r>
        <w:tab/>
        <w:t xml:space="preserve">-0.545399   0.657958  -0.829 0.407155    </w:t>
      </w:r>
    </w:p>
    <w:p w14:paraId="3F12F612" w14:textId="77777777" w:rsidR="00D14B86" w:rsidRDefault="00D14B86" w:rsidP="00D14B86">
      <w:r>
        <w:t xml:space="preserve">momentArm_mm:pennationAngle:mass       </w:t>
      </w:r>
      <w:r>
        <w:tab/>
      </w:r>
      <w:r>
        <w:tab/>
        <w:t xml:space="preserve">-0.071427   0.122019  -0.585 0.558298    </w:t>
      </w:r>
    </w:p>
    <w:p w14:paraId="5576E5A9" w14:textId="77777777" w:rsidR="00D14B86" w:rsidRDefault="00D14B86" w:rsidP="00D14B86">
      <w:r>
        <w:t xml:space="preserve">momentArm_mm:pennationAngle:ofl             </w:t>
      </w:r>
      <w:r>
        <w:tab/>
        <w:t xml:space="preserve">0.178484   0.064261   2.777 0.005483 ** </w:t>
      </w:r>
    </w:p>
    <w:p w14:paraId="4D555C0F" w14:textId="77777777" w:rsidR="00D14B86" w:rsidRDefault="00D14B86" w:rsidP="00D14B86">
      <w:r>
        <w:t xml:space="preserve">momentArm_mm:mass:ofl                            </w:t>
      </w:r>
      <w:r>
        <w:tab/>
      </w:r>
      <w:r>
        <w:tab/>
        <w:t xml:space="preserve">-0.045115   0.025327  -1.781 0.074878 .  </w:t>
      </w:r>
    </w:p>
    <w:p w14:paraId="5EB99938" w14:textId="77777777" w:rsidR="00D14B86" w:rsidRDefault="00D14B86" w:rsidP="00D14B86">
      <w:r>
        <w:t xml:space="preserve">pennationAngle:mass:ofl                           </w:t>
      </w:r>
      <w:r>
        <w:tab/>
      </w:r>
      <w:r>
        <w:tab/>
        <w:t>1.185313   0.285811   4.147 3.38e-05 ***</w:t>
      </w:r>
    </w:p>
    <w:p w14:paraId="1137D728" w14:textId="77777777" w:rsidR="00D14B86" w:rsidRDefault="00D14B86" w:rsidP="00D14B86">
      <w:r>
        <w:t xml:space="preserve">momentArm_mm:pennationAngle:initFiberLength  0.900117   0.472388   1.905 0.056733 .  </w:t>
      </w:r>
    </w:p>
    <w:p w14:paraId="2645DCE5" w14:textId="77777777" w:rsidR="00D14B86" w:rsidRDefault="00D14B86" w:rsidP="00D14B86">
      <w:r>
        <w:t xml:space="preserve">momentArm_mm:mass:initFiberLength                 </w:t>
      </w:r>
      <w:r>
        <w:tab/>
        <w:t xml:space="preserve">0.007829   0.187230   0.042 0.966645    </w:t>
      </w:r>
    </w:p>
    <w:p w14:paraId="6137FBFB" w14:textId="77777777" w:rsidR="00D14B86" w:rsidRDefault="00D14B86" w:rsidP="00D14B86">
      <w:r>
        <w:t xml:space="preserve">pennationAngle:mass:initFiberLength               </w:t>
      </w:r>
      <w:r>
        <w:tab/>
        <w:t>7.839379   1.475662   5.312 1.09e-07 ***</w:t>
      </w:r>
    </w:p>
    <w:p w14:paraId="3BCAAE44" w14:textId="77777777" w:rsidR="00D14B86" w:rsidRDefault="00D14B86" w:rsidP="00D14B86">
      <w:r>
        <w:t xml:space="preserve">momentArm_mm:ofl:initFiberLength                 </w:t>
      </w:r>
      <w:r>
        <w:tab/>
        <w:t xml:space="preserve"> 0.080957   0.036505   2.218 0.026586 *  </w:t>
      </w:r>
    </w:p>
    <w:p w14:paraId="698C37A0" w14:textId="77777777" w:rsidR="00D14B86" w:rsidRDefault="00D14B86" w:rsidP="00D14B86">
      <w:r>
        <w:t xml:space="preserve">pennationAngle:ofl:initFiberLength                </w:t>
      </w:r>
      <w:r>
        <w:tab/>
        <w:t xml:space="preserve">1.396374   1.106705   1.262 0.207055    </w:t>
      </w:r>
    </w:p>
    <w:p w14:paraId="433ED58F" w14:textId="77777777" w:rsidR="00D14B86" w:rsidRDefault="00D14B86" w:rsidP="00D14B86">
      <w:r>
        <w:t xml:space="preserve">mass:ofl:initFiberLength                         </w:t>
      </w:r>
      <w:r>
        <w:tab/>
      </w:r>
      <w:r>
        <w:tab/>
        <w:t xml:space="preserve">-0.925651   0.438772  -2.110 0.034900 *  </w:t>
      </w:r>
    </w:p>
    <w:p w14:paraId="5C93A005" w14:textId="77777777" w:rsidR="00D14B86" w:rsidRDefault="00D14B86" w:rsidP="00D14B86">
      <w:r>
        <w:t xml:space="preserve">momentArm_mm:pennationAngle:mass:ofl             -0.047335   0.015863  -2.984 0.002848 ** </w:t>
      </w:r>
    </w:p>
    <w:p w14:paraId="266ECE30" w14:textId="77777777" w:rsidR="00D14B86" w:rsidRDefault="00D14B86" w:rsidP="00D14B86">
      <w:r>
        <w:t xml:space="preserve">momentArm_mm:pennationAngle:ofl:initFiberLength  -0.123628   0.061419  -2.013 0.044142 *  </w:t>
      </w:r>
    </w:p>
    <w:p w14:paraId="03E8D046" w14:textId="77777777" w:rsidR="00D14B86" w:rsidRDefault="00D14B86" w:rsidP="00D14B86">
      <w:r>
        <w:t xml:space="preserve">momentArm_mm:mass:ofl:initFiberLength             0.040812   0.024341   1.677 0.093617 .  </w:t>
      </w:r>
    </w:p>
    <w:p w14:paraId="158AAFD3" w14:textId="77777777" w:rsidR="00D14B86" w:rsidRDefault="00D14B86" w:rsidP="00D14B86">
      <w:r>
        <w:t>---</w:t>
      </w:r>
    </w:p>
    <w:p w14:paraId="0487F371" w14:textId="77777777" w:rsidR="00D14B86" w:rsidRDefault="00D14B86" w:rsidP="00D14B86">
      <w:r>
        <w:lastRenderedPageBreak/>
        <w:t>Signif. codes:  0 ‘***’ 0.001 ‘**’ 0.01 ‘*’ 0.05 ‘.’ 0.1 ‘ ’ 1</w:t>
      </w:r>
    </w:p>
    <w:p w14:paraId="6E92FBF5" w14:textId="77777777" w:rsidR="00D14B86" w:rsidRDefault="00D14B86" w:rsidP="00D14B86"/>
    <w:p w14:paraId="17D8D1E7" w14:textId="77777777" w:rsidR="00D14B86" w:rsidRDefault="00D14B86" w:rsidP="00D14B86">
      <w:r>
        <w:t>Residual standard error: 5.742 on 22543 degrees of freedom</w:t>
      </w:r>
    </w:p>
    <w:p w14:paraId="73F953F8" w14:textId="77777777" w:rsidR="00D14B86" w:rsidRDefault="00D14B86" w:rsidP="00D14B86">
      <w:r>
        <w:t>Multiple R-squared:  0.6937,</w:t>
      </w:r>
      <w:r>
        <w:tab/>
        <w:t xml:space="preserve">Adjusted R-squared:  0.6933 </w:t>
      </w:r>
    </w:p>
    <w:p w14:paraId="3F17551E" w14:textId="77777777" w:rsidR="00D14B86" w:rsidRDefault="00D14B86" w:rsidP="00D14B86">
      <w:r>
        <w:t>F-statistic:  1823 on 28 and 22543 DF,  p-value: &lt; 2.2e-16</w:t>
      </w:r>
    </w:p>
    <w:p w14:paraId="0F65FC9E" w14:textId="77777777" w:rsidR="0004752B" w:rsidRDefault="0004752B"/>
    <w:sectPr w:rsidR="0004752B" w:rsidSect="008902BD">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421CA"/>
    <w:multiLevelType w:val="hybridMultilevel"/>
    <w:tmpl w:val="9148F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B86"/>
    <w:rsid w:val="0004752B"/>
    <w:rsid w:val="003D2822"/>
    <w:rsid w:val="00B16CA6"/>
    <w:rsid w:val="00D14B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7D251"/>
  <w15:chartTrackingRefBased/>
  <w15:docId w15:val="{1D04BEC2-1DB7-42F8-A807-BD7E51B90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B86"/>
    <w:pPr>
      <w:spacing w:after="0" w:line="480" w:lineRule="auto"/>
    </w:pPr>
    <w:rPr>
      <w:rFonts w:ascii="Times New Roman" w:eastAsia="Times New Roman" w:hAnsi="Times New Roman" w:cs="Times New Roman"/>
      <w:noProof/>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4B86"/>
    <w:pPr>
      <w:ind w:left="720"/>
      <w:contextualSpacing/>
    </w:pPr>
  </w:style>
  <w:style w:type="paragraph" w:customStyle="1" w:styleId="FigureLengend">
    <w:name w:val="FigureLengend"/>
    <w:basedOn w:val="Normal"/>
    <w:link w:val="FigureLengendChar"/>
    <w:qFormat/>
    <w:rsid w:val="00D14B86"/>
    <w:pPr>
      <w:spacing w:line="240" w:lineRule="auto"/>
    </w:pPr>
    <w:rPr>
      <w:sz w:val="20"/>
    </w:rPr>
  </w:style>
  <w:style w:type="character" w:customStyle="1" w:styleId="FigureLengendChar">
    <w:name w:val="FigureLengend Char"/>
    <w:basedOn w:val="DefaultParagraphFont"/>
    <w:link w:val="FigureLengend"/>
    <w:rsid w:val="00D14B86"/>
    <w:rPr>
      <w:rFonts w:ascii="Times New Roman" w:eastAsia="Times New Roman" w:hAnsi="Times New Roman" w:cs="Times New Roman"/>
      <w:noProof/>
      <w:sz w:val="20"/>
      <w:szCs w:val="24"/>
      <w:lang w:val="en"/>
    </w:rPr>
  </w:style>
  <w:style w:type="character" w:styleId="LineNumber">
    <w:name w:val="line number"/>
    <w:basedOn w:val="DefaultParagraphFont"/>
    <w:uiPriority w:val="99"/>
    <w:semiHidden/>
    <w:unhideWhenUsed/>
    <w:rsid w:val="00D14B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997264-02BF-4DA8-99F6-E13FB5B4B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029</Words>
  <Characters>17266</Characters>
  <Application>Microsoft Office Word</Application>
  <DocSecurity>0</DocSecurity>
  <Lines>143</Lines>
  <Paragraphs>40</Paragraphs>
  <ScaleCrop>false</ScaleCrop>
  <Company/>
  <LinksUpToDate>false</LinksUpToDate>
  <CharactersWithSpaces>20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ne Cox</dc:creator>
  <cp:keywords/>
  <dc:description/>
  <cp:lastModifiedBy>Zanne Cox</cp:lastModifiedBy>
  <cp:revision>2</cp:revision>
  <dcterms:created xsi:type="dcterms:W3CDTF">2021-08-06T19:49:00Z</dcterms:created>
  <dcterms:modified xsi:type="dcterms:W3CDTF">2021-08-06T19:49:00Z</dcterms:modified>
</cp:coreProperties>
</file>